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A6B01" w14:textId="77777777" w:rsidR="0095108B" w:rsidRDefault="0095108B" w:rsidP="009510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tocol for Homology Modeling from Low Identity Templates </w:t>
      </w:r>
    </w:p>
    <w:p w14:paraId="2A77C79A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>File availability:</w:t>
      </w:r>
    </w:p>
    <w:p w14:paraId="5031284D" w14:textId="77777777" w:rsidR="0095108B" w:rsidRPr="007E51D6" w:rsidRDefault="0095108B" w:rsidP="0095108B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t xml:space="preserve">Model database: </w:t>
      </w:r>
      <w:hyperlink r:id="rId5" w:history="1">
        <w:r w:rsidRPr="003C50C8">
          <w:rPr>
            <w:rStyle w:val="Hyperlink"/>
          </w:rPr>
          <w:t>www.rosettagpcr.org</w:t>
        </w:r>
      </w:hyperlink>
    </w:p>
    <w:p w14:paraId="08E3FC26" w14:textId="77777777" w:rsidR="0095108B" w:rsidRPr="007E51D6" w:rsidRDefault="0095108B" w:rsidP="0095108B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color w:val="000000"/>
        </w:rPr>
      </w:pPr>
      <w:r>
        <w:t xml:space="preserve">Scripts and input data: </w:t>
      </w:r>
      <w:hyperlink r:id="rId6" w:history="1">
        <w:r w:rsidRPr="003C50C8">
          <w:rPr>
            <w:rStyle w:val="Hyperlink"/>
          </w:rPr>
          <w:t>www.github.com/benderb1/rosettagpcr</w:t>
        </w:r>
      </w:hyperlink>
      <w:r w:rsidRPr="007E51D6">
        <w:rPr>
          <w:color w:val="000000"/>
        </w:rPr>
        <w:t> </w:t>
      </w:r>
    </w:p>
    <w:p w14:paraId="2D4D000B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7E076F59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>Necessary Inputs:</w:t>
      </w:r>
    </w:p>
    <w:p w14:paraId="7E47A2DD" w14:textId="77777777" w:rsidR="0095108B" w:rsidRPr="007E51D6" w:rsidRDefault="0095108B" w:rsidP="0095108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Target </w:t>
      </w:r>
      <w:proofErr w:type="spellStart"/>
      <w:r w:rsidRPr="007E51D6">
        <w:rPr>
          <w:color w:val="000000"/>
        </w:rPr>
        <w:t>fasta</w:t>
      </w:r>
      <w:proofErr w:type="spellEnd"/>
      <w:r w:rsidRPr="007E51D6">
        <w:rPr>
          <w:color w:val="000000"/>
        </w:rPr>
        <w:t xml:space="preserve"> (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>/{target}/</w:t>
      </w:r>
      <w:proofErr w:type="spellStart"/>
      <w:proofErr w:type="gramStart"/>
      <w:r w:rsidRPr="007E51D6">
        <w:rPr>
          <w:color w:val="000000"/>
        </w:rPr>
        <w:t>target.fasta</w:t>
      </w:r>
      <w:proofErr w:type="spellEnd"/>
      <w:proofErr w:type="gramEnd"/>
      <w:r w:rsidRPr="007E51D6">
        <w:rPr>
          <w:color w:val="000000"/>
        </w:rPr>
        <w:t>)</w:t>
      </w:r>
    </w:p>
    <w:p w14:paraId="1D3FEA1B" w14:textId="77777777" w:rsidR="0095108B" w:rsidRPr="007E51D6" w:rsidRDefault="0095108B" w:rsidP="0095108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Template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 xml:space="preserve"> (find new or pull from </w:t>
      </w:r>
      <w:r>
        <w:rPr>
          <w:color w:val="000000"/>
        </w:rPr>
        <w:t>/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>/templates/)</w:t>
      </w:r>
    </w:p>
    <w:p w14:paraId="3804BDFD" w14:textId="77777777" w:rsidR="0095108B" w:rsidRPr="007E51D6" w:rsidRDefault="0095108B" w:rsidP="0095108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Alignment file (make or lives in </w:t>
      </w:r>
      <w:r>
        <w:rPr>
          <w:color w:val="000000"/>
        </w:rPr>
        <w:t>/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>/{target}/</w:t>
      </w:r>
      <w:proofErr w:type="spellStart"/>
      <w:proofErr w:type="gramStart"/>
      <w:r w:rsidRPr="007E51D6">
        <w:rPr>
          <w:color w:val="000000"/>
        </w:rPr>
        <w:t>alignment.fasta</w:t>
      </w:r>
      <w:proofErr w:type="spellEnd"/>
      <w:proofErr w:type="gramEnd"/>
      <w:r w:rsidRPr="007E51D6">
        <w:rPr>
          <w:color w:val="000000"/>
        </w:rPr>
        <w:t>)</w:t>
      </w:r>
    </w:p>
    <w:p w14:paraId="28F964E2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02A00101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>Step 1: Pick templates</w:t>
      </w:r>
    </w:p>
    <w:p w14:paraId="4F53411B" w14:textId="77777777" w:rsidR="0095108B" w:rsidRPr="007E51D6" w:rsidRDefault="0095108B" w:rsidP="0095108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The templates that are present in 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>/{target}/</w:t>
      </w:r>
      <w:proofErr w:type="spellStart"/>
      <w:proofErr w:type="gramStart"/>
      <w:r w:rsidRPr="007E51D6">
        <w:rPr>
          <w:color w:val="000000"/>
        </w:rPr>
        <w:t>alignment.fasta</w:t>
      </w:r>
      <w:proofErr w:type="spellEnd"/>
      <w:proofErr w:type="gramEnd"/>
      <w:r w:rsidRPr="007E51D6">
        <w:rPr>
          <w:color w:val="000000"/>
        </w:rPr>
        <w:t xml:space="preserve"> are the best templates by identity as of </w:t>
      </w:r>
      <w:r>
        <w:rPr>
          <w:color w:val="000000"/>
        </w:rPr>
        <w:t>June 2020</w:t>
      </w:r>
      <w:r w:rsidRPr="007E51D6">
        <w:rPr>
          <w:color w:val="000000"/>
        </w:rPr>
        <w:t>, if better templates have since been released or you want to change templates for a reason specific to your target do the following</w:t>
      </w:r>
    </w:p>
    <w:p w14:paraId="47F57610" w14:textId="77777777" w:rsidR="0095108B" w:rsidRPr="007E51D6" w:rsidRDefault="0095108B" w:rsidP="0095108B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Search template structures by identity to target</w:t>
      </w:r>
    </w:p>
    <w:p w14:paraId="2EBF18B5" w14:textId="77777777" w:rsidR="0095108B" w:rsidRPr="007E51D6" w:rsidRDefault="0095108B" w:rsidP="0095108B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Also consider whether template is in the same receptor family (i.e. don’t use a class C </w:t>
      </w:r>
      <w:proofErr w:type="spellStart"/>
      <w:r w:rsidRPr="007E51D6">
        <w:rPr>
          <w:color w:val="000000"/>
        </w:rPr>
        <w:t>gpcr</w:t>
      </w:r>
      <w:proofErr w:type="spellEnd"/>
      <w:r w:rsidRPr="007E51D6">
        <w:rPr>
          <w:color w:val="000000"/>
        </w:rPr>
        <w:t xml:space="preserve"> to model a Class A receptor)</w:t>
      </w:r>
    </w:p>
    <w:p w14:paraId="7423A9DF" w14:textId="77777777" w:rsidR="0095108B" w:rsidRPr="007E51D6" w:rsidRDefault="0095108B" w:rsidP="0095108B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Consider ligand similarity (i.e. use peptide-binding receptors to model target peptide-binding receptor)</w:t>
      </w:r>
    </w:p>
    <w:p w14:paraId="1738D337" w14:textId="77777777" w:rsidR="0095108B" w:rsidRPr="007E51D6" w:rsidRDefault="0095108B" w:rsidP="0095108B">
      <w:pPr>
        <w:pStyle w:val="NormalWeb"/>
        <w:numPr>
          <w:ilvl w:val="1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Want up to 5 templates</w:t>
      </w:r>
    </w:p>
    <w:p w14:paraId="7A0B9A8D" w14:textId="77777777" w:rsidR="0095108B" w:rsidRPr="007E51D6" w:rsidRDefault="0095108B" w:rsidP="0095108B">
      <w:pPr>
        <w:pStyle w:val="NormalWeb"/>
        <w:numPr>
          <w:ilvl w:val="2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f available templates are &gt;50% ID, need one template</w:t>
      </w:r>
    </w:p>
    <w:p w14:paraId="2A350E8E" w14:textId="77777777" w:rsidR="0095108B" w:rsidRPr="007E51D6" w:rsidRDefault="0095108B" w:rsidP="0095108B">
      <w:pPr>
        <w:pStyle w:val="NormalWeb"/>
        <w:numPr>
          <w:ilvl w:val="2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f less than 50% ID, consider multiple templates</w:t>
      </w:r>
    </w:p>
    <w:p w14:paraId="507C36D3" w14:textId="77777777" w:rsidR="0095108B" w:rsidRPr="007E51D6" w:rsidRDefault="0095108B" w:rsidP="0095108B">
      <w:pPr>
        <w:pStyle w:val="NormalWeb"/>
        <w:numPr>
          <w:ilvl w:val="2"/>
          <w:numId w:val="3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Below 20% ID</w:t>
      </w:r>
      <w:r>
        <w:rPr>
          <w:color w:val="000000"/>
        </w:rPr>
        <w:t xml:space="preserve"> modeling is possible but likely suffers accuracy</w:t>
      </w:r>
    </w:p>
    <w:p w14:paraId="4850234E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45673B55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>Step 2: Prepare templates</w:t>
      </w:r>
    </w:p>
    <w:p w14:paraId="245BF71C" w14:textId="77777777" w:rsidR="0095108B" w:rsidRPr="007E51D6" w:rsidRDefault="0095108B" w:rsidP="0095108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First start in 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 xml:space="preserve">/templates/ to look for already prepared and aligned template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>, otherwise do the following</w:t>
      </w:r>
    </w:p>
    <w:p w14:paraId="7723AEBB" w14:textId="77777777" w:rsidR="0095108B" w:rsidRPr="007E51D6" w:rsidRDefault="0095108B" w:rsidP="0095108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Remove fusion proteins and non-ligand HETATMs (i.e. cholesterols/</w:t>
      </w:r>
      <w:r>
        <w:rPr>
          <w:color w:val="000000"/>
        </w:rPr>
        <w:t>PEG</w:t>
      </w:r>
      <w:r w:rsidRPr="007E51D6">
        <w:rPr>
          <w:color w:val="000000"/>
        </w:rPr>
        <w:t>s/etc.)</w:t>
      </w:r>
    </w:p>
    <w:p w14:paraId="2EF339AA" w14:textId="77777777" w:rsidR="0095108B" w:rsidRPr="007E51D6" w:rsidRDefault="0095108B" w:rsidP="0095108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Align templates in space</w:t>
      </w:r>
    </w:p>
    <w:p w14:paraId="43F800CE" w14:textId="77777777" w:rsidR="0095108B" w:rsidRPr="007E51D6" w:rsidRDefault="0095108B" w:rsidP="0095108B">
      <w:pPr>
        <w:pStyle w:val="NormalWeb"/>
        <w:numPr>
          <w:ilvl w:val="1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Suggestion</w:t>
      </w:r>
      <w:r w:rsidRPr="007E51D6">
        <w:rPr>
          <w:color w:val="000000"/>
        </w:rPr>
        <w:t>: select the TM helices of one template and align other templates to just this region</w:t>
      </w:r>
      <w:r>
        <w:rPr>
          <w:color w:val="000000"/>
        </w:rPr>
        <w:t xml:space="preserve"> in </w:t>
      </w:r>
      <w:proofErr w:type="spellStart"/>
      <w:r>
        <w:rPr>
          <w:color w:val="000000"/>
        </w:rPr>
        <w:t>PyMol</w:t>
      </w:r>
      <w:proofErr w:type="spellEnd"/>
      <w:r>
        <w:rPr>
          <w:color w:val="000000"/>
        </w:rPr>
        <w:t xml:space="preserve"> or Chimera.</w:t>
      </w:r>
    </w:p>
    <w:p w14:paraId="1C43B4B5" w14:textId="77777777" w:rsidR="0095108B" w:rsidRPr="007E51D6" w:rsidRDefault="0095108B" w:rsidP="0095108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Save aligned template </w:t>
      </w:r>
      <w:proofErr w:type="spellStart"/>
      <w:r w:rsidRPr="007E51D6">
        <w:rPr>
          <w:color w:val="000000"/>
        </w:rPr>
        <w:t>pdbs</w:t>
      </w:r>
      <w:proofErr w:type="spellEnd"/>
    </w:p>
    <w:p w14:paraId="6C783D5F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2D633CC4" w14:textId="77777777" w:rsidR="0095108B" w:rsidRDefault="0095108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br w:type="page"/>
      </w:r>
    </w:p>
    <w:p w14:paraId="5BD75980" w14:textId="64A1C72F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lastRenderedPageBreak/>
        <w:t>Step 3: Prepare alignment file</w:t>
      </w:r>
    </w:p>
    <w:p w14:paraId="6F91643B" w14:textId="77777777" w:rsidR="0095108B" w:rsidRPr="007E51D6" w:rsidRDefault="0095108B" w:rsidP="0095108B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Start with 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>/{target}/</w:t>
      </w:r>
      <w:proofErr w:type="spellStart"/>
      <w:proofErr w:type="gramStart"/>
      <w:r w:rsidRPr="007E51D6">
        <w:rPr>
          <w:color w:val="000000"/>
        </w:rPr>
        <w:t>alignment.fasta</w:t>
      </w:r>
      <w:proofErr w:type="spellEnd"/>
      <w:proofErr w:type="gramEnd"/>
      <w:r w:rsidRPr="007E51D6">
        <w:rPr>
          <w:color w:val="000000"/>
        </w:rPr>
        <w:t xml:space="preserve"> if you are happy with the templates that were preselected, otherwise:</w:t>
      </w:r>
    </w:p>
    <w:p w14:paraId="37BF1861" w14:textId="77777777" w:rsidR="0095108B" w:rsidRPr="007E51D6" w:rsidRDefault="0095108B" w:rsidP="0095108B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Go to 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 xml:space="preserve">/ and find </w:t>
      </w:r>
      <w:proofErr w:type="spellStart"/>
      <w:proofErr w:type="gramStart"/>
      <w:r w:rsidRPr="007E51D6">
        <w:rPr>
          <w:color w:val="000000"/>
        </w:rPr>
        <w:t>alignment.fasta</w:t>
      </w:r>
      <w:proofErr w:type="spellEnd"/>
      <w:proofErr w:type="gramEnd"/>
    </w:p>
    <w:p w14:paraId="39171F46" w14:textId="77777777" w:rsidR="0095108B" w:rsidRPr="007E51D6" w:rsidRDefault="0095108B" w:rsidP="0095108B">
      <w:pPr>
        <w:pStyle w:val="NormalWeb"/>
        <w:numPr>
          <w:ilvl w:val="1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This is a master alignment of all GPCRs</w:t>
      </w:r>
    </w:p>
    <w:p w14:paraId="471798B2" w14:textId="77777777" w:rsidR="0095108B" w:rsidRPr="007E51D6" w:rsidRDefault="0095108B" w:rsidP="0095108B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Pull out the </w:t>
      </w:r>
      <w:proofErr w:type="spellStart"/>
      <w:r w:rsidRPr="007E51D6">
        <w:rPr>
          <w:color w:val="000000"/>
        </w:rPr>
        <w:t>fastas</w:t>
      </w:r>
      <w:proofErr w:type="spellEnd"/>
      <w:r w:rsidRPr="007E51D6">
        <w:rPr>
          <w:color w:val="000000"/>
        </w:rPr>
        <w:t xml:space="preserve"> for your target and templates</w:t>
      </w:r>
    </w:p>
    <w:p w14:paraId="6F49BD74" w14:textId="77777777" w:rsidR="0095108B" w:rsidRPr="007E51D6" w:rsidRDefault="0095108B" w:rsidP="0095108B">
      <w:pPr>
        <w:pStyle w:val="NormalWeb"/>
        <w:numPr>
          <w:ilvl w:val="1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There are a number of template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 xml:space="preserve"> already included in this alignment file (i.e. 6ndd_) corresponding to the templates that live in 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rosettagpcr</w:t>
      </w:r>
      <w:proofErr w:type="spellEnd"/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class_a</w:t>
      </w:r>
      <w:proofErr w:type="spellEnd"/>
      <w:r w:rsidRPr="007E51D6">
        <w:rPr>
          <w:color w:val="000000"/>
        </w:rPr>
        <w:t>/templates/</w:t>
      </w:r>
    </w:p>
    <w:p w14:paraId="7AF5EE58" w14:textId="77777777" w:rsidR="0095108B" w:rsidRPr="007E51D6" w:rsidRDefault="0095108B" w:rsidP="0095108B">
      <w:pPr>
        <w:pStyle w:val="NormalWeb"/>
        <w:numPr>
          <w:ilvl w:val="1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se these template alignments since they will already have accounted for non-resolved residues, truncated termini, and thermostabilizing mutations</w:t>
      </w:r>
    </w:p>
    <w:p w14:paraId="47C592B1" w14:textId="77777777" w:rsidR="0095108B" w:rsidRPr="007E51D6" w:rsidRDefault="0095108B" w:rsidP="0095108B">
      <w:pPr>
        <w:pStyle w:val="NormalWeb"/>
        <w:numPr>
          <w:ilvl w:val="1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b/>
          <w:bCs/>
          <w:color w:val="000000"/>
        </w:rPr>
        <w:t>If your template does not have a provided crystallographic alignment</w:t>
      </w:r>
      <w:r w:rsidRPr="007E51D6">
        <w:rPr>
          <w:color w:val="000000"/>
        </w:rPr>
        <w:t>, the template alignment will need to be checked for non-resolved residues, truncated termini, and thermostabilizing mutations</w:t>
      </w:r>
    </w:p>
    <w:p w14:paraId="0199595C" w14:textId="77777777" w:rsidR="0095108B" w:rsidRPr="007E51D6" w:rsidRDefault="0095108B" w:rsidP="0095108B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Adjust alignment according to the structural alignment of the templates</w:t>
      </w:r>
    </w:p>
    <w:p w14:paraId="7305D5B7" w14:textId="77777777" w:rsidR="0095108B" w:rsidRPr="007E51D6" w:rsidRDefault="0095108B" w:rsidP="0095108B">
      <w:pPr>
        <w:pStyle w:val="NormalWeb"/>
        <w:numPr>
          <w:ilvl w:val="1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For most receptors this is already done but it always </w:t>
      </w:r>
      <w:r>
        <w:rPr>
          <w:color w:val="000000"/>
        </w:rPr>
        <w:t>critical</w:t>
      </w:r>
      <w:r w:rsidRPr="007E51D6">
        <w:rPr>
          <w:color w:val="000000"/>
        </w:rPr>
        <w:t xml:space="preserve"> to check </w:t>
      </w:r>
    </w:p>
    <w:p w14:paraId="41E4CFA2" w14:textId="77777777" w:rsidR="0095108B" w:rsidRPr="007E51D6" w:rsidRDefault="0095108B" w:rsidP="0095108B">
      <w:pPr>
        <w:pStyle w:val="NormalWeb"/>
        <w:numPr>
          <w:ilvl w:val="0"/>
          <w:numId w:val="5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When alignment is </w:t>
      </w:r>
      <w:r>
        <w:rPr>
          <w:color w:val="000000"/>
        </w:rPr>
        <w:t>optimized</w:t>
      </w:r>
      <w:r w:rsidRPr="007E51D6">
        <w:rPr>
          <w:color w:val="000000"/>
        </w:rPr>
        <w:t>, save alignment file such that the target sequence is first and then template sequences are ordered from best template to worst</w:t>
      </w:r>
    </w:p>
    <w:p w14:paraId="01FE4C80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13C98B64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 xml:space="preserve">Step 4: Setup </w:t>
      </w:r>
      <w:proofErr w:type="spellStart"/>
      <w:r w:rsidRPr="007E51D6">
        <w:rPr>
          <w:color w:val="000000"/>
        </w:rPr>
        <w:t>RosettaCM</w:t>
      </w:r>
      <w:proofErr w:type="spellEnd"/>
    </w:p>
    <w:p w14:paraId="35F53A59" w14:textId="77777777" w:rsidR="0095108B" w:rsidRPr="007E51D6" w:rsidRDefault="0095108B" w:rsidP="0095108B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With </w:t>
      </w:r>
      <w:proofErr w:type="spellStart"/>
      <w:proofErr w:type="gramStart"/>
      <w:r w:rsidRPr="007E51D6">
        <w:rPr>
          <w:color w:val="000000"/>
        </w:rPr>
        <w:t>target.fasta</w:t>
      </w:r>
      <w:proofErr w:type="spellEnd"/>
      <w:proofErr w:type="gramEnd"/>
      <w:r w:rsidRPr="007E51D6">
        <w:rPr>
          <w:color w:val="000000"/>
        </w:rPr>
        <w:t xml:space="preserve">, </w:t>
      </w:r>
      <w:proofErr w:type="spellStart"/>
      <w:r w:rsidRPr="007E51D6">
        <w:rPr>
          <w:color w:val="000000"/>
        </w:rPr>
        <w:t>alignment.fasta</w:t>
      </w:r>
      <w:proofErr w:type="spellEnd"/>
      <w:r w:rsidRPr="007E51D6">
        <w:rPr>
          <w:color w:val="000000"/>
        </w:rPr>
        <w:t xml:space="preserve">, and (aligned) template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 xml:space="preserve"> use the following command to prepare a directory for modeling</w:t>
      </w:r>
    </w:p>
    <w:p w14:paraId="1BCC2999" w14:textId="77777777" w:rsidR="0095108B" w:rsidRDefault="0095108B" w:rsidP="0095108B">
      <w:pPr>
        <w:pStyle w:val="NormalWeb"/>
        <w:numPr>
          <w:ilvl w:val="1"/>
          <w:numId w:val="6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python /</w:t>
      </w:r>
      <w:r>
        <w:rPr>
          <w:color w:val="000000"/>
        </w:rPr>
        <w:t>PATH/TO</w:t>
      </w:r>
      <w:r w:rsidRPr="007E51D6">
        <w:rPr>
          <w:color w:val="000000"/>
        </w:rPr>
        <w:t>/rosettagpcr/scripts/setup_RosettaCM.py --</w:t>
      </w:r>
      <w:proofErr w:type="spellStart"/>
      <w:r w:rsidRPr="007E51D6">
        <w:rPr>
          <w:color w:val="000000"/>
        </w:rPr>
        <w:t>fasta</w:t>
      </w:r>
      <w:proofErr w:type="spellEnd"/>
      <w:r w:rsidRPr="007E51D6">
        <w:rPr>
          <w:color w:val="000000"/>
        </w:rPr>
        <w:t xml:space="preserve"> </w:t>
      </w:r>
      <w:proofErr w:type="spellStart"/>
      <w:proofErr w:type="gramStart"/>
      <w:r w:rsidRPr="007E51D6">
        <w:rPr>
          <w:color w:val="000000"/>
        </w:rPr>
        <w:t>target.fasta</w:t>
      </w:r>
      <w:proofErr w:type="spellEnd"/>
      <w:proofErr w:type="gramEnd"/>
      <w:r w:rsidRPr="007E51D6">
        <w:rPr>
          <w:color w:val="000000"/>
        </w:rPr>
        <w:t xml:space="preserve"> --alignment </w:t>
      </w:r>
      <w:proofErr w:type="spellStart"/>
      <w:r w:rsidRPr="007E51D6">
        <w:rPr>
          <w:color w:val="000000"/>
        </w:rPr>
        <w:t>alignment.fasta</w:t>
      </w:r>
      <w:proofErr w:type="spellEnd"/>
      <w:r w:rsidRPr="007E51D6">
        <w:rPr>
          <w:color w:val="000000"/>
        </w:rPr>
        <w:t xml:space="preserve"> --templates {template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>}</w:t>
      </w:r>
    </w:p>
    <w:p w14:paraId="02648E14" w14:textId="77777777" w:rsidR="0095108B" w:rsidRDefault="0095108B" w:rsidP="0095108B">
      <w:pPr>
        <w:pStyle w:val="NormalWeb"/>
        <w:numPr>
          <w:ilvl w:val="1"/>
          <w:numId w:val="6"/>
        </w:numPr>
        <w:spacing w:before="0" w:beforeAutospacing="0" w:after="0" w:afterAutospacing="0"/>
        <w:textAlignment w:val="baseline"/>
        <w:rPr>
          <w:color w:val="000000"/>
        </w:rPr>
      </w:pPr>
      <w:r>
        <w:rPr>
          <w:color w:val="000000"/>
        </w:rPr>
        <w:t>Other options exist for advanced use with the --help option</w:t>
      </w:r>
    </w:p>
    <w:p w14:paraId="66AB5148" w14:textId="77777777" w:rsidR="0095108B" w:rsidRPr="007E51D6" w:rsidRDefault="0095108B" w:rsidP="0095108B">
      <w:pPr>
        <w:pStyle w:val="NormalWeb"/>
        <w:numPr>
          <w:ilvl w:val="0"/>
          <w:numId w:val="6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This script creates a new directory </w:t>
      </w:r>
      <w:proofErr w:type="spellStart"/>
      <w:r w:rsidRPr="007E51D6">
        <w:rPr>
          <w:color w:val="000000"/>
        </w:rPr>
        <w:t>rosetta_cm</w:t>
      </w:r>
      <w:proofErr w:type="spellEnd"/>
      <w:r w:rsidRPr="007E51D6">
        <w:rPr>
          <w:color w:val="000000"/>
        </w:rPr>
        <w:t xml:space="preserve">, threads your target sequence onto the template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 xml:space="preserve">, generates the rosetta_cm.xml and flags files that are needed to run </w:t>
      </w:r>
      <w:proofErr w:type="spellStart"/>
      <w:r w:rsidRPr="007E51D6">
        <w:rPr>
          <w:color w:val="000000"/>
        </w:rPr>
        <w:t>RosettaCM</w:t>
      </w:r>
      <w:proofErr w:type="spellEnd"/>
    </w:p>
    <w:p w14:paraId="555A23F4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64D84DC8" w14:textId="77777777" w:rsidR="0095108B" w:rsidRDefault="0095108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br w:type="page"/>
      </w:r>
    </w:p>
    <w:p w14:paraId="7E222E97" w14:textId="531EEF89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lastRenderedPageBreak/>
        <w:t>Step 5: Prepare span and disulfide files</w:t>
      </w:r>
    </w:p>
    <w:p w14:paraId="006246BA" w14:textId="77777777" w:rsidR="0095108B" w:rsidRPr="007E51D6" w:rsidRDefault="0095108B" w:rsidP="0095108B">
      <w:pPr>
        <w:pStyle w:val="NormalWeb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Change into the </w:t>
      </w:r>
      <w:proofErr w:type="spellStart"/>
      <w:r w:rsidRPr="007E51D6">
        <w:rPr>
          <w:color w:val="000000"/>
        </w:rPr>
        <w:t>rosetta_cm</w:t>
      </w:r>
      <w:proofErr w:type="spellEnd"/>
      <w:r w:rsidRPr="007E51D6">
        <w:rPr>
          <w:color w:val="000000"/>
        </w:rPr>
        <w:t xml:space="preserve"> directory</w:t>
      </w:r>
    </w:p>
    <w:p w14:paraId="55400863" w14:textId="77777777" w:rsidR="0095108B" w:rsidRPr="007E51D6" w:rsidRDefault="0095108B" w:rsidP="0095108B">
      <w:pPr>
        <w:pStyle w:val="NormalWeb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Make disulf.txt</w:t>
      </w:r>
    </w:p>
    <w:p w14:paraId="148EAE5D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dentify the sequence position of cysteines involved in disulfide formation (i.e. TM3 and ECL2)</w:t>
      </w:r>
    </w:p>
    <w:p w14:paraId="40C3D2F8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Make a file “disulf.txt” that contains these each pair of residue positions separated by whitespace, i.e.</w:t>
      </w:r>
    </w:p>
    <w:p w14:paraId="33813BE0" w14:textId="77777777" w:rsidR="0095108B" w:rsidRPr="007E51D6" w:rsidRDefault="0095108B" w:rsidP="0095108B">
      <w:pPr>
        <w:pStyle w:val="NormalWeb"/>
        <w:numPr>
          <w:ilvl w:val="2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93 151</w:t>
      </w:r>
    </w:p>
    <w:p w14:paraId="7FE2DAA9" w14:textId="77777777" w:rsidR="0095108B" w:rsidRPr="007E51D6" w:rsidRDefault="0095108B" w:rsidP="0095108B">
      <w:pPr>
        <w:pStyle w:val="NormalWeb"/>
        <w:numPr>
          <w:ilvl w:val="0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Make span file</w:t>
      </w:r>
    </w:p>
    <w:p w14:paraId="3CEB80E0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The Rosetta score function needs to be told which residues live in the membrane, this is the purpose of the span file</w:t>
      </w:r>
    </w:p>
    <w:p w14:paraId="31BBF867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Go to </w:t>
      </w:r>
      <w:hyperlink r:id="rId7" w:history="1">
        <w:r w:rsidRPr="007E51D6">
          <w:rPr>
            <w:rStyle w:val="Hyperlink"/>
            <w:color w:val="1155CC"/>
          </w:rPr>
          <w:t>http://octopus.cbr.su.se/</w:t>
        </w:r>
      </w:hyperlink>
    </w:p>
    <w:p w14:paraId="133557E5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Copy and paste your target sequence into the text box and hit submit</w:t>
      </w:r>
    </w:p>
    <w:p w14:paraId="0079A2D1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On the results page, click on link to “OCTOPUS topology file (txt)”</w:t>
      </w:r>
    </w:p>
    <w:p w14:paraId="5567EF5C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Copy the entire page into a text file called octopus.txt</w:t>
      </w:r>
    </w:p>
    <w:p w14:paraId="0F56888C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Run script to convert </w:t>
      </w:r>
      <w:proofErr w:type="gramStart"/>
      <w:r w:rsidRPr="007E51D6">
        <w:rPr>
          <w:color w:val="000000"/>
        </w:rPr>
        <w:t>octopus</w:t>
      </w:r>
      <w:proofErr w:type="gramEnd"/>
      <w:r w:rsidRPr="007E51D6">
        <w:rPr>
          <w:color w:val="000000"/>
        </w:rPr>
        <w:t xml:space="preserve"> format to Rosetta format</w:t>
      </w:r>
    </w:p>
    <w:p w14:paraId="05C125ED" w14:textId="77777777" w:rsidR="0095108B" w:rsidRPr="007E51D6" w:rsidRDefault="0095108B" w:rsidP="0095108B">
      <w:pPr>
        <w:pStyle w:val="NormalWeb"/>
        <w:numPr>
          <w:ilvl w:val="2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/</w:t>
      </w:r>
      <w:r>
        <w:rPr>
          <w:color w:val="000000"/>
        </w:rPr>
        <w:t>PATH/TO</w:t>
      </w:r>
      <w:r w:rsidRPr="007E51D6">
        <w:rPr>
          <w:color w:val="000000"/>
        </w:rPr>
        <w:t>/Rosetta/tools/membrane_tools/octopus2span.pl octopus.txt &gt; span.txt</w:t>
      </w:r>
    </w:p>
    <w:p w14:paraId="5DD89803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Format should look like:</w:t>
      </w:r>
    </w:p>
    <w:p w14:paraId="594C9DA7" w14:textId="77777777" w:rsidR="0095108B" w:rsidRPr="007E51D6" w:rsidRDefault="0095108B" w:rsidP="0095108B">
      <w:pPr>
        <w:pStyle w:val="NormalWeb"/>
        <w:spacing w:before="0" w:beforeAutospacing="0" w:after="0" w:afterAutospacing="0"/>
        <w:ind w:left="1800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7E51D6">
        <w:rPr>
          <w:rFonts w:ascii="Courier New" w:hAnsi="Courier New" w:cs="Courier New"/>
          <w:color w:val="000000"/>
          <w:sz w:val="20"/>
          <w:szCs w:val="20"/>
        </w:rPr>
        <w:t>TM region….</w:t>
      </w:r>
    </w:p>
    <w:p w14:paraId="6B490574" w14:textId="77777777" w:rsidR="0095108B" w:rsidRPr="007E51D6" w:rsidRDefault="0095108B" w:rsidP="0095108B">
      <w:pPr>
        <w:pStyle w:val="NormalWeb"/>
        <w:spacing w:before="0" w:beforeAutospacing="0" w:after="0" w:afterAutospacing="0"/>
        <w:ind w:left="1800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7E51D6">
        <w:rPr>
          <w:rFonts w:ascii="Courier New" w:hAnsi="Courier New" w:cs="Courier New"/>
          <w:color w:val="000000"/>
          <w:sz w:val="20"/>
          <w:szCs w:val="20"/>
        </w:rPr>
        <w:t>7 325</w:t>
      </w:r>
      <w:r>
        <w:rPr>
          <w:rFonts w:ascii="Courier New" w:hAnsi="Courier New" w:cs="Courier New"/>
          <w:color w:val="000000"/>
          <w:sz w:val="20"/>
          <w:szCs w:val="20"/>
        </w:rPr>
        <w:tab/>
      </w:r>
      <w:r w:rsidRPr="007E51D6">
        <w:rPr>
          <w:rFonts w:ascii="Courier New" w:hAnsi="Courier New" w:cs="Courier New"/>
          <w:color w:val="000000"/>
          <w:sz w:val="20"/>
          <w:szCs w:val="20"/>
        </w:rPr>
        <w:t xml:space="preserve"> #### number of TM spans and number of residues</w:t>
      </w:r>
    </w:p>
    <w:p w14:paraId="6B6321A8" w14:textId="77777777" w:rsidR="0095108B" w:rsidRPr="007E51D6" w:rsidRDefault="0095108B" w:rsidP="0095108B">
      <w:pPr>
        <w:pStyle w:val="NormalWeb"/>
        <w:spacing w:before="0" w:beforeAutospacing="0" w:after="0" w:afterAutospacing="0"/>
        <w:ind w:left="1800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7E51D6">
        <w:rPr>
          <w:rFonts w:ascii="Courier New" w:hAnsi="Courier New" w:cs="Courier New"/>
          <w:color w:val="000000"/>
          <w:sz w:val="20"/>
          <w:szCs w:val="20"/>
        </w:rPr>
        <w:t>antiparallel</w:t>
      </w:r>
    </w:p>
    <w:p w14:paraId="550F273C" w14:textId="77777777" w:rsidR="0095108B" w:rsidRPr="007E51D6" w:rsidRDefault="0095108B" w:rsidP="0095108B">
      <w:pPr>
        <w:pStyle w:val="NormalWeb"/>
        <w:spacing w:before="0" w:beforeAutospacing="0" w:after="0" w:afterAutospacing="0"/>
        <w:ind w:left="1800"/>
        <w:textAlignment w:val="baseline"/>
        <w:rPr>
          <w:rFonts w:ascii="Courier New" w:hAnsi="Courier New" w:cs="Courier New"/>
          <w:color w:val="000000"/>
          <w:sz w:val="20"/>
          <w:szCs w:val="20"/>
        </w:rPr>
      </w:pPr>
      <w:r w:rsidRPr="007E51D6">
        <w:rPr>
          <w:rFonts w:ascii="Courier New" w:hAnsi="Courier New" w:cs="Courier New"/>
          <w:color w:val="000000"/>
          <w:sz w:val="20"/>
          <w:szCs w:val="20"/>
        </w:rPr>
        <w:t>n2c</w:t>
      </w:r>
    </w:p>
    <w:p w14:paraId="416116B8" w14:textId="77777777" w:rsidR="0095108B" w:rsidRPr="007E51D6" w:rsidRDefault="0095108B" w:rsidP="0095108B">
      <w:pPr>
        <w:pStyle w:val="NormalWeb"/>
        <w:spacing w:before="0" w:beforeAutospacing="0" w:after="0" w:afterAutospacing="0"/>
        <w:ind w:left="1800"/>
        <w:textAlignment w:val="baseline"/>
        <w:rPr>
          <w:color w:val="000000"/>
          <w:sz w:val="20"/>
          <w:szCs w:val="20"/>
        </w:rPr>
      </w:pPr>
      <w:r w:rsidRPr="007E51D6">
        <w:rPr>
          <w:rFonts w:ascii="Courier New" w:hAnsi="Courier New" w:cs="Courier New"/>
          <w:color w:val="000000"/>
          <w:sz w:val="20"/>
          <w:szCs w:val="20"/>
        </w:rPr>
        <w:t>7 lines with 4 numbers each corresponding to start and end position of each span</w:t>
      </w:r>
      <w:r w:rsidRPr="007E51D6">
        <w:rPr>
          <w:color w:val="000000"/>
          <w:sz w:val="20"/>
          <w:szCs w:val="20"/>
        </w:rPr>
        <w:t> </w:t>
      </w:r>
    </w:p>
    <w:p w14:paraId="44B1563A" w14:textId="77777777" w:rsidR="0095108B" w:rsidRPr="007E51D6" w:rsidRDefault="0095108B" w:rsidP="0095108B">
      <w:pPr>
        <w:pStyle w:val="NormalWeb"/>
        <w:numPr>
          <w:ilvl w:val="1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b/>
          <w:bCs/>
          <w:color w:val="000000"/>
          <w:u w:val="single"/>
        </w:rPr>
        <w:t>IF ADDING A LIGAND</w:t>
      </w:r>
      <w:r w:rsidRPr="007E51D6">
        <w:rPr>
          <w:color w:val="000000"/>
        </w:rPr>
        <w:t>, add 1 residue to the second number in line 2</w:t>
      </w:r>
    </w:p>
    <w:p w14:paraId="6245D08D" w14:textId="77777777" w:rsidR="0095108B" w:rsidRPr="007E51D6" w:rsidRDefault="0095108B" w:rsidP="0095108B">
      <w:pPr>
        <w:pStyle w:val="NormalWeb"/>
        <w:numPr>
          <w:ilvl w:val="2"/>
          <w:numId w:val="7"/>
        </w:numPr>
        <w:spacing w:before="0" w:beforeAutospacing="0" w:after="0" w:afterAutospacing="0"/>
        <w:textAlignment w:val="baseline"/>
        <w:rPr>
          <w:color w:val="000000"/>
        </w:rPr>
      </w:pPr>
      <w:proofErr w:type="gramStart"/>
      <w:r w:rsidRPr="007E51D6">
        <w:rPr>
          <w:color w:val="000000"/>
        </w:rPr>
        <w:t>So</w:t>
      </w:r>
      <w:proofErr w:type="gramEnd"/>
      <w:r w:rsidRPr="007E51D6">
        <w:rPr>
          <w:color w:val="000000"/>
        </w:rPr>
        <w:t xml:space="preserve"> in the above example 325 becomes 326</w:t>
      </w:r>
    </w:p>
    <w:p w14:paraId="2B5E9720" w14:textId="77777777" w:rsidR="0095108B" w:rsidRPr="007E51D6" w:rsidRDefault="0095108B" w:rsidP="0095108B">
      <w:pPr>
        <w:rPr>
          <w:rFonts w:ascii="Times New Roman" w:hAnsi="Times New Roman" w:cs="Times New Roman"/>
          <w:sz w:val="24"/>
          <w:szCs w:val="24"/>
        </w:rPr>
      </w:pPr>
    </w:p>
    <w:p w14:paraId="66D881A9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>Step 6: Check that all inputs are present and run homology modeling</w:t>
      </w:r>
    </w:p>
    <w:p w14:paraId="1AF324D6" w14:textId="77777777" w:rsidR="0095108B" w:rsidRPr="007E51D6" w:rsidRDefault="0095108B" w:rsidP="0095108B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In the </w:t>
      </w:r>
      <w:proofErr w:type="spellStart"/>
      <w:r w:rsidRPr="007E51D6">
        <w:rPr>
          <w:color w:val="000000"/>
        </w:rPr>
        <w:t>rosetta_cm</w:t>
      </w:r>
      <w:proofErr w:type="spellEnd"/>
      <w:r w:rsidRPr="007E51D6">
        <w:rPr>
          <w:color w:val="000000"/>
        </w:rPr>
        <w:t xml:space="preserve"> directory there should be</w:t>
      </w:r>
    </w:p>
    <w:p w14:paraId="7CD8E38E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rosetta_cm.xml</w:t>
      </w:r>
    </w:p>
    <w:p w14:paraId="279EB92C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flags</w:t>
      </w:r>
    </w:p>
    <w:p w14:paraId="0F3286C2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span.txt</w:t>
      </w:r>
    </w:p>
    <w:p w14:paraId="206875AE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disulf.txt</w:t>
      </w:r>
    </w:p>
    <w:p w14:paraId="62774656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threaded template </w:t>
      </w:r>
      <w:proofErr w:type="spellStart"/>
      <w:r w:rsidRPr="007E51D6">
        <w:rPr>
          <w:color w:val="000000"/>
        </w:rPr>
        <w:t>pdbs</w:t>
      </w:r>
      <w:proofErr w:type="spellEnd"/>
    </w:p>
    <w:p w14:paraId="14D23EF1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output directory</w:t>
      </w:r>
    </w:p>
    <w:p w14:paraId="60C55407" w14:textId="77777777" w:rsidR="0095108B" w:rsidRPr="007E51D6" w:rsidRDefault="0095108B" w:rsidP="0095108B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f everything is present run this command to generate a single model</w:t>
      </w:r>
    </w:p>
    <w:p w14:paraId="0D357E64" w14:textId="77777777" w:rsidR="0095108B" w:rsidRPr="007E51D6" w:rsidRDefault="0095108B" w:rsidP="0095108B">
      <w:pPr>
        <w:pStyle w:val="NormalWeb"/>
        <w:numPr>
          <w:ilvl w:val="1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/</w:t>
      </w:r>
      <w:r>
        <w:rPr>
          <w:color w:val="000000"/>
        </w:rPr>
        <w:t>PATH/TO</w:t>
      </w:r>
      <w:r w:rsidRPr="007E51D6">
        <w:rPr>
          <w:color w:val="000000"/>
        </w:rPr>
        <w:t>/Rosetta/main/source/bin/rosetta_scripts.default.linuxgccrelease @flags -database /</w:t>
      </w:r>
      <w:r>
        <w:rPr>
          <w:color w:val="000000"/>
        </w:rPr>
        <w:t>PATH/TO</w:t>
      </w:r>
      <w:r w:rsidRPr="007E51D6">
        <w:rPr>
          <w:color w:val="000000"/>
        </w:rPr>
        <w:t>/Rosetta/main/database -</w:t>
      </w:r>
      <w:proofErr w:type="spellStart"/>
      <w:r w:rsidRPr="007E51D6">
        <w:rPr>
          <w:color w:val="000000"/>
        </w:rPr>
        <w:t>nstruct</w:t>
      </w:r>
      <w:proofErr w:type="spellEnd"/>
      <w:r w:rsidRPr="007E51D6">
        <w:rPr>
          <w:color w:val="000000"/>
        </w:rPr>
        <w:t xml:space="preserve"> 1</w:t>
      </w:r>
    </w:p>
    <w:p w14:paraId="583E80BE" w14:textId="77777777" w:rsidR="0095108B" w:rsidRPr="007E51D6" w:rsidRDefault="0095108B" w:rsidP="0095108B">
      <w:pPr>
        <w:pStyle w:val="NormalWeb"/>
        <w:numPr>
          <w:ilvl w:val="0"/>
          <w:numId w:val="8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Output models live in the output directory</w:t>
      </w:r>
    </w:p>
    <w:p w14:paraId="70DDDEA0" w14:textId="77777777" w:rsidR="0095108B" w:rsidRPr="007E51D6" w:rsidRDefault="0095108B" w:rsidP="0095108B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2B3C029F" w14:textId="77777777" w:rsidR="0095108B" w:rsidRDefault="0095108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color w:val="000000"/>
        </w:rPr>
        <w:br w:type="page"/>
      </w:r>
    </w:p>
    <w:p w14:paraId="0AB285A8" w14:textId="592CEAE4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lastRenderedPageBreak/>
        <w:t>Optional: Modeling with a Ligand Present</w:t>
      </w:r>
    </w:p>
    <w:p w14:paraId="7DBE364D" w14:textId="77777777" w:rsidR="0095108B" w:rsidRPr="007E51D6" w:rsidRDefault="0095108B" w:rsidP="0095108B">
      <w:pPr>
        <w:pStyle w:val="NormalWeb"/>
        <w:spacing w:before="0" w:beforeAutospacing="0" w:after="0" w:afterAutospacing="0"/>
      </w:pPr>
      <w:r w:rsidRPr="007E51D6">
        <w:rPr>
          <w:color w:val="000000"/>
        </w:rPr>
        <w:t>If you want to add a ligand in your model, a few extra steps are needed</w:t>
      </w:r>
    </w:p>
    <w:p w14:paraId="053611A0" w14:textId="77777777" w:rsidR="0095108B" w:rsidRPr="007E51D6" w:rsidRDefault="0095108B" w:rsidP="0095108B">
      <w:pPr>
        <w:pStyle w:val="NormalWeb"/>
        <w:numPr>
          <w:ilvl w:val="0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sing a crystallized ligand from a template</w:t>
      </w:r>
    </w:p>
    <w:p w14:paraId="064EDF1A" w14:textId="77777777" w:rsidR="0095108B" w:rsidRPr="007E51D6" w:rsidRDefault="0095108B" w:rsidP="0095108B">
      <w:pPr>
        <w:pStyle w:val="NormalWeb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If the template is aligned with the other templates, save the ligand coordinates as its own </w:t>
      </w:r>
      <w:proofErr w:type="spellStart"/>
      <w:r w:rsidRPr="007E51D6">
        <w:rPr>
          <w:color w:val="000000"/>
        </w:rPr>
        <w:t>pdb</w:t>
      </w:r>
      <w:proofErr w:type="spellEnd"/>
      <w:r w:rsidRPr="007E51D6">
        <w:rPr>
          <w:color w:val="000000"/>
        </w:rPr>
        <w:t xml:space="preserve"> file</w:t>
      </w:r>
    </w:p>
    <w:p w14:paraId="1AD18FDC" w14:textId="77777777" w:rsidR="0095108B" w:rsidRPr="007E51D6" w:rsidRDefault="0095108B" w:rsidP="0095108B">
      <w:pPr>
        <w:pStyle w:val="NormalWeb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Convert the ligand </w:t>
      </w:r>
      <w:proofErr w:type="spellStart"/>
      <w:r w:rsidRPr="007E51D6">
        <w:rPr>
          <w:color w:val="000000"/>
        </w:rPr>
        <w:t>pdb</w:t>
      </w:r>
      <w:proofErr w:type="spellEnd"/>
      <w:r w:rsidRPr="007E51D6">
        <w:rPr>
          <w:color w:val="000000"/>
        </w:rPr>
        <w:t xml:space="preserve"> to mol2 file and add hydrogen atoms</w:t>
      </w:r>
    </w:p>
    <w:p w14:paraId="7488B33A" w14:textId="77777777" w:rsidR="0095108B" w:rsidRPr="007E51D6" w:rsidRDefault="0095108B" w:rsidP="0095108B">
      <w:pPr>
        <w:pStyle w:val="NormalWeb"/>
        <w:numPr>
          <w:ilvl w:val="2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/</w:t>
      </w:r>
      <w:r>
        <w:rPr>
          <w:color w:val="000000"/>
        </w:rPr>
        <w:t>PATH/TO</w:t>
      </w:r>
      <w:r w:rsidRPr="007E51D6">
        <w:rPr>
          <w:color w:val="000000"/>
        </w:rPr>
        <w:t>/</w:t>
      </w:r>
      <w:proofErr w:type="spellStart"/>
      <w:r w:rsidRPr="007E51D6">
        <w:rPr>
          <w:color w:val="000000"/>
        </w:rPr>
        <w:t>openbabel</w:t>
      </w:r>
      <w:proofErr w:type="spellEnd"/>
      <w:r w:rsidRPr="007E51D6">
        <w:rPr>
          <w:color w:val="000000"/>
        </w:rPr>
        <w:t>/current/bin/</w:t>
      </w:r>
      <w:proofErr w:type="spellStart"/>
      <w:r w:rsidRPr="007E51D6">
        <w:rPr>
          <w:color w:val="000000"/>
        </w:rPr>
        <w:t>obabel</w:t>
      </w:r>
      <w:proofErr w:type="spellEnd"/>
      <w:r w:rsidRPr="007E51D6">
        <w:rPr>
          <w:color w:val="000000"/>
        </w:rPr>
        <w:t xml:space="preserve"> -</w:t>
      </w:r>
      <w:proofErr w:type="spellStart"/>
      <w:r w:rsidRPr="007E51D6">
        <w:rPr>
          <w:color w:val="000000"/>
        </w:rPr>
        <w:t>ipdb</w:t>
      </w:r>
      <w:proofErr w:type="spellEnd"/>
      <w:r w:rsidRPr="007E51D6">
        <w:rPr>
          <w:color w:val="000000"/>
        </w:rPr>
        <w:t xml:space="preserve"> xtal-lig.pdb -omol2 -O xtal-</w:t>
      </w:r>
      <w:proofErr w:type="gramStart"/>
      <w:r w:rsidRPr="007E51D6">
        <w:rPr>
          <w:color w:val="000000"/>
        </w:rPr>
        <w:t>lig.mol</w:t>
      </w:r>
      <w:proofErr w:type="gramEnd"/>
      <w:r w:rsidRPr="007E51D6">
        <w:rPr>
          <w:color w:val="000000"/>
        </w:rPr>
        <w:t>2 -h -p 7.4</w:t>
      </w:r>
    </w:p>
    <w:p w14:paraId="3B509CC6" w14:textId="77777777" w:rsidR="0095108B" w:rsidRPr="007E51D6" w:rsidRDefault="0095108B" w:rsidP="0095108B">
      <w:pPr>
        <w:pStyle w:val="NormalWeb"/>
        <w:numPr>
          <w:ilvl w:val="1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Convert the mol2 file into a Rosetta readable file</w:t>
      </w:r>
    </w:p>
    <w:p w14:paraId="1E9B3691" w14:textId="77777777" w:rsidR="0095108B" w:rsidRPr="007E51D6" w:rsidRDefault="0095108B" w:rsidP="0095108B">
      <w:pPr>
        <w:pStyle w:val="NormalWeb"/>
        <w:numPr>
          <w:ilvl w:val="2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/</w:t>
      </w:r>
      <w:r>
        <w:rPr>
          <w:color w:val="000000"/>
        </w:rPr>
        <w:t>PATH/TO</w:t>
      </w:r>
      <w:r w:rsidRPr="007E51D6">
        <w:rPr>
          <w:color w:val="000000"/>
        </w:rPr>
        <w:t>/Rosetta/main/source/scripts/python/public/molfile_to_params.py xtal-</w:t>
      </w:r>
      <w:proofErr w:type="gramStart"/>
      <w:r w:rsidRPr="007E51D6">
        <w:rPr>
          <w:color w:val="000000"/>
        </w:rPr>
        <w:t>lig.mol</w:t>
      </w:r>
      <w:proofErr w:type="gramEnd"/>
      <w:r w:rsidRPr="007E51D6">
        <w:rPr>
          <w:color w:val="000000"/>
        </w:rPr>
        <w:t>2 --keep-names --clobber --</w:t>
      </w:r>
      <w:proofErr w:type="spellStart"/>
      <w:r w:rsidRPr="007E51D6">
        <w:rPr>
          <w:color w:val="000000"/>
        </w:rPr>
        <w:t>extra_torsion_output</w:t>
      </w:r>
      <w:proofErr w:type="spellEnd"/>
      <w:r w:rsidRPr="007E51D6">
        <w:rPr>
          <w:color w:val="000000"/>
        </w:rPr>
        <w:t xml:space="preserve"> --centroid -p </w:t>
      </w:r>
      <w:proofErr w:type="spellStart"/>
      <w:r w:rsidRPr="007E51D6">
        <w:rPr>
          <w:color w:val="000000"/>
        </w:rPr>
        <w:t>lig</w:t>
      </w:r>
      <w:proofErr w:type="spellEnd"/>
      <w:r w:rsidRPr="007E51D6">
        <w:rPr>
          <w:color w:val="000000"/>
        </w:rPr>
        <w:t xml:space="preserve"> -n </w:t>
      </w:r>
      <w:proofErr w:type="spellStart"/>
      <w:r w:rsidRPr="007E51D6">
        <w:rPr>
          <w:color w:val="000000"/>
        </w:rPr>
        <w:t>lig</w:t>
      </w:r>
      <w:proofErr w:type="spellEnd"/>
    </w:p>
    <w:p w14:paraId="43891BF6" w14:textId="77777777" w:rsidR="0095108B" w:rsidRPr="007E51D6" w:rsidRDefault="0095108B" w:rsidP="0095108B">
      <w:pPr>
        <w:pStyle w:val="NormalWeb"/>
        <w:numPr>
          <w:ilvl w:val="2"/>
          <w:numId w:val="9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Outputs should be</w:t>
      </w:r>
    </w:p>
    <w:p w14:paraId="7E028A8C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lig_0001.fa.pdb</w:t>
      </w:r>
    </w:p>
    <w:p w14:paraId="428A296D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lig_0001.cen.pdb</w:t>
      </w:r>
    </w:p>
    <w:p w14:paraId="49640B25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proofErr w:type="spellStart"/>
      <w:r w:rsidRPr="007E51D6">
        <w:rPr>
          <w:color w:val="000000"/>
        </w:rPr>
        <w:t>lig.</w:t>
      </w:r>
      <w:proofErr w:type="gramStart"/>
      <w:r w:rsidRPr="007E51D6">
        <w:rPr>
          <w:color w:val="000000"/>
        </w:rPr>
        <w:t>fa.params</w:t>
      </w:r>
      <w:proofErr w:type="spellEnd"/>
      <w:proofErr w:type="gramEnd"/>
    </w:p>
    <w:p w14:paraId="1E0C6E66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proofErr w:type="spellStart"/>
      <w:proofErr w:type="gramStart"/>
      <w:r w:rsidRPr="007E51D6">
        <w:rPr>
          <w:color w:val="000000"/>
        </w:rPr>
        <w:t>lig.cen.params</w:t>
      </w:r>
      <w:proofErr w:type="spellEnd"/>
      <w:proofErr w:type="gramEnd"/>
    </w:p>
    <w:p w14:paraId="5DF3FE5E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proofErr w:type="spellStart"/>
      <w:r w:rsidRPr="007E51D6">
        <w:rPr>
          <w:color w:val="000000"/>
        </w:rPr>
        <w:t>lig.</w:t>
      </w:r>
      <w:proofErr w:type="gramStart"/>
      <w:r w:rsidRPr="007E51D6">
        <w:rPr>
          <w:color w:val="000000"/>
        </w:rPr>
        <w:t>fa.tors</w:t>
      </w:r>
      <w:proofErr w:type="spellEnd"/>
      <w:proofErr w:type="gramEnd"/>
    </w:p>
    <w:p w14:paraId="747248A4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proofErr w:type="spellStart"/>
      <w:proofErr w:type="gramStart"/>
      <w:r w:rsidRPr="007E51D6">
        <w:rPr>
          <w:color w:val="000000"/>
        </w:rPr>
        <w:t>lig.cen.tors</w:t>
      </w:r>
      <w:proofErr w:type="spellEnd"/>
      <w:proofErr w:type="gramEnd"/>
    </w:p>
    <w:p w14:paraId="5F59BC61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 xml:space="preserve">Cat the lig.pdb coordinates to the </w:t>
      </w:r>
      <w:r w:rsidRPr="007E51D6">
        <w:rPr>
          <w:b/>
          <w:bCs/>
          <w:color w:val="000000"/>
          <w:u w:val="single"/>
        </w:rPr>
        <w:t>threaded</w:t>
      </w:r>
      <w:r w:rsidRPr="007E51D6">
        <w:rPr>
          <w:color w:val="000000"/>
        </w:rPr>
        <w:t xml:space="preserve"> </w:t>
      </w:r>
      <w:proofErr w:type="spellStart"/>
      <w:r w:rsidRPr="007E51D6">
        <w:rPr>
          <w:color w:val="000000"/>
        </w:rPr>
        <w:t>pdbs</w:t>
      </w:r>
      <w:proofErr w:type="spellEnd"/>
      <w:r w:rsidRPr="007E51D6">
        <w:rPr>
          <w:color w:val="000000"/>
        </w:rPr>
        <w:t xml:space="preserve"> in the </w:t>
      </w:r>
      <w:proofErr w:type="spellStart"/>
      <w:r w:rsidRPr="007E51D6">
        <w:rPr>
          <w:color w:val="000000"/>
        </w:rPr>
        <w:t>rosetta_cm</w:t>
      </w:r>
      <w:proofErr w:type="spellEnd"/>
      <w:r w:rsidRPr="007E51D6">
        <w:rPr>
          <w:color w:val="000000"/>
        </w:rPr>
        <w:t xml:space="preserve"> directory</w:t>
      </w:r>
    </w:p>
    <w:p w14:paraId="109CB85F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cat lig_0001.fa.pdb &gt;&gt; template_thread.pdb</w:t>
      </w:r>
    </w:p>
    <w:p w14:paraId="6759D3E6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n the flags file add:</w:t>
      </w:r>
    </w:p>
    <w:p w14:paraId="7C231204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-</w:t>
      </w:r>
      <w:proofErr w:type="spellStart"/>
      <w:r w:rsidRPr="007E51D6">
        <w:rPr>
          <w:color w:val="000000"/>
        </w:rPr>
        <w:t>extra_res_cen</w:t>
      </w:r>
      <w:proofErr w:type="spellEnd"/>
      <w:r w:rsidRPr="007E51D6">
        <w:rPr>
          <w:color w:val="000000"/>
        </w:rPr>
        <w:t xml:space="preserve"> </w:t>
      </w:r>
      <w:proofErr w:type="spellStart"/>
      <w:proofErr w:type="gramStart"/>
      <w:r w:rsidRPr="007E51D6">
        <w:rPr>
          <w:color w:val="000000"/>
        </w:rPr>
        <w:t>lig.cen.params</w:t>
      </w:r>
      <w:proofErr w:type="spellEnd"/>
      <w:proofErr w:type="gramEnd"/>
    </w:p>
    <w:p w14:paraId="68772022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-</w:t>
      </w:r>
      <w:proofErr w:type="spellStart"/>
      <w:r w:rsidRPr="007E51D6">
        <w:rPr>
          <w:color w:val="000000"/>
        </w:rPr>
        <w:t>extra_res_</w:t>
      </w:r>
      <w:proofErr w:type="gramStart"/>
      <w:r w:rsidRPr="007E51D6">
        <w:rPr>
          <w:color w:val="000000"/>
        </w:rPr>
        <w:t>fa</w:t>
      </w:r>
      <w:proofErr w:type="spellEnd"/>
      <w:r w:rsidRPr="007E51D6">
        <w:rPr>
          <w:color w:val="000000"/>
        </w:rPr>
        <w:t xml:space="preserve">  </w:t>
      </w:r>
      <w:proofErr w:type="spellStart"/>
      <w:r w:rsidRPr="007E51D6">
        <w:rPr>
          <w:color w:val="000000"/>
        </w:rPr>
        <w:t>lig</w:t>
      </w:r>
      <w:proofErr w:type="gramEnd"/>
      <w:r w:rsidRPr="007E51D6">
        <w:rPr>
          <w:color w:val="000000"/>
        </w:rPr>
        <w:t>.fa.params</w:t>
      </w:r>
      <w:proofErr w:type="spellEnd"/>
    </w:p>
    <w:p w14:paraId="3D189BC8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-</w:t>
      </w:r>
      <w:proofErr w:type="spellStart"/>
      <w:r w:rsidRPr="007E51D6">
        <w:rPr>
          <w:color w:val="000000"/>
        </w:rPr>
        <w:t>extra_improper_file</w:t>
      </w:r>
      <w:proofErr w:type="spellEnd"/>
      <w:r w:rsidRPr="007E51D6">
        <w:rPr>
          <w:color w:val="000000"/>
        </w:rPr>
        <w:t xml:space="preserve"> </w:t>
      </w:r>
      <w:proofErr w:type="spellStart"/>
      <w:proofErr w:type="gramStart"/>
      <w:r w:rsidRPr="007E51D6">
        <w:rPr>
          <w:color w:val="000000"/>
        </w:rPr>
        <w:t>lig.cen.tors</w:t>
      </w:r>
      <w:proofErr w:type="spellEnd"/>
      <w:proofErr w:type="gramEnd"/>
    </w:p>
    <w:p w14:paraId="741D22EB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n the span file:</w:t>
      </w:r>
    </w:p>
    <w:p w14:paraId="1CD1745B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pdate the total length of the protein to have one additional residue</w:t>
      </w:r>
    </w:p>
    <w:p w14:paraId="2A697896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proofErr w:type="spellStart"/>
      <w:r w:rsidRPr="007E51D6">
        <w:rPr>
          <w:color w:val="000000"/>
        </w:rPr>
        <w:t>I.e</w:t>
      </w:r>
      <w:proofErr w:type="spellEnd"/>
      <w:r w:rsidRPr="007E51D6">
        <w:rPr>
          <w:color w:val="000000"/>
        </w:rPr>
        <w:t>: Original</w:t>
      </w:r>
    </w:p>
    <w:p w14:paraId="2B43EECE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7 278</w:t>
      </w:r>
    </w:p>
    <w:p w14:paraId="682D2648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pdated</w:t>
      </w:r>
    </w:p>
    <w:p w14:paraId="27228301" w14:textId="77777777" w:rsidR="0095108B" w:rsidRPr="007E51D6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7 279</w:t>
      </w:r>
    </w:p>
    <w:p w14:paraId="720897F3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In the rosetta_cm.xml file</w:t>
      </w:r>
    </w:p>
    <w:p w14:paraId="4EBA3645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Find the line that starts “Hybridize”, the end of this line should be the disulfide file path</w:t>
      </w:r>
    </w:p>
    <w:p w14:paraId="58C0CB9B" w14:textId="77777777" w:rsidR="0095108B" w:rsidRPr="007E51D6" w:rsidRDefault="0095108B" w:rsidP="0095108B">
      <w:pPr>
        <w:pStyle w:val="NormalWeb"/>
        <w:numPr>
          <w:ilvl w:val="2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Between the end of the disulfide file path and before the “&gt;” symbol add the following:</w:t>
      </w:r>
    </w:p>
    <w:p w14:paraId="774FF1A4" w14:textId="77777777" w:rsidR="0095108B" w:rsidRPr="0099411A" w:rsidRDefault="0095108B" w:rsidP="0095108B">
      <w:pPr>
        <w:pStyle w:val="NormalWeb"/>
        <w:numPr>
          <w:ilvl w:val="3"/>
          <w:numId w:val="10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</w:rPr>
      </w:pPr>
      <w:proofErr w:type="spellStart"/>
      <w:r w:rsidRPr="0099411A">
        <w:rPr>
          <w:rFonts w:ascii="Courier New" w:hAnsi="Courier New" w:cs="Courier New"/>
          <w:color w:val="000000"/>
        </w:rPr>
        <w:t>add_hetatm</w:t>
      </w:r>
      <w:proofErr w:type="spellEnd"/>
      <w:r w:rsidRPr="0099411A">
        <w:rPr>
          <w:rFonts w:ascii="Courier New" w:hAnsi="Courier New" w:cs="Courier New"/>
          <w:color w:val="000000"/>
        </w:rPr>
        <w:t>=”1”</w:t>
      </w:r>
    </w:p>
    <w:p w14:paraId="50F615D7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Run modeling using the above provided command line</w:t>
      </w:r>
    </w:p>
    <w:p w14:paraId="0BB0BD4A" w14:textId="77777777" w:rsidR="0095108B" w:rsidRPr="007E51D6" w:rsidRDefault="0095108B" w:rsidP="0095108B">
      <w:pPr>
        <w:pStyle w:val="NormalWeb"/>
        <w:numPr>
          <w:ilvl w:val="0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sing an analog</w:t>
      </w:r>
      <w:r>
        <w:rPr>
          <w:color w:val="000000"/>
        </w:rPr>
        <w:t xml:space="preserve"> of</w:t>
      </w:r>
      <w:r w:rsidRPr="007E51D6">
        <w:rPr>
          <w:color w:val="000000"/>
        </w:rPr>
        <w:t xml:space="preserve"> a crystallized ligand from a template</w:t>
      </w:r>
    </w:p>
    <w:p w14:paraId="165A6DBE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Align the analog to the crystallized ligand</w:t>
      </w:r>
    </w:p>
    <w:p w14:paraId="2630CBCC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Save the coordinates of the analog as xtal-lig.pdb</w:t>
      </w:r>
    </w:p>
    <w:p w14:paraId="3907064F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se above pipeline</w:t>
      </w:r>
    </w:p>
    <w:p w14:paraId="5D89DD30" w14:textId="77777777" w:rsidR="0095108B" w:rsidRPr="007E51D6" w:rsidRDefault="0095108B" w:rsidP="0095108B">
      <w:pPr>
        <w:pStyle w:val="NormalWeb"/>
        <w:numPr>
          <w:ilvl w:val="0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Using a fully unrelated ligand to any of the templates</w:t>
      </w:r>
    </w:p>
    <w:p w14:paraId="0CF76823" w14:textId="77777777" w:rsidR="0095108B" w:rsidRPr="007E51D6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  <w:rPr>
          <w:color w:val="000000"/>
        </w:rPr>
      </w:pPr>
      <w:r w:rsidRPr="007E51D6">
        <w:rPr>
          <w:color w:val="000000"/>
        </w:rPr>
        <w:t>Consider docking against a threaded template</w:t>
      </w:r>
      <w:r>
        <w:rPr>
          <w:color w:val="000000"/>
        </w:rPr>
        <w:t xml:space="preserve"> or some other method to get a reasonable starting pose (i.e. does it match known experimental data)</w:t>
      </w:r>
    </w:p>
    <w:p w14:paraId="444A8BDC" w14:textId="500B4BF5" w:rsidR="00CD4CB5" w:rsidRDefault="0095108B" w:rsidP="0095108B">
      <w:pPr>
        <w:pStyle w:val="NormalWeb"/>
        <w:numPr>
          <w:ilvl w:val="1"/>
          <w:numId w:val="10"/>
        </w:numPr>
        <w:spacing w:before="0" w:beforeAutospacing="0" w:after="0" w:afterAutospacing="0"/>
        <w:textAlignment w:val="baseline"/>
      </w:pPr>
      <w:r w:rsidRPr="0095108B">
        <w:rPr>
          <w:color w:val="000000"/>
        </w:rPr>
        <w:t>Use the coordinates of the docked pose in the above pipeline</w:t>
      </w:r>
    </w:p>
    <w:sectPr w:rsidR="00CD4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A6249"/>
    <w:multiLevelType w:val="multilevel"/>
    <w:tmpl w:val="87F8BC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E25305"/>
    <w:multiLevelType w:val="multilevel"/>
    <w:tmpl w:val="66983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F266F5"/>
    <w:multiLevelType w:val="multilevel"/>
    <w:tmpl w:val="41942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986433"/>
    <w:multiLevelType w:val="multilevel"/>
    <w:tmpl w:val="73829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550435"/>
    <w:multiLevelType w:val="multilevel"/>
    <w:tmpl w:val="192E5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A23106"/>
    <w:multiLevelType w:val="multilevel"/>
    <w:tmpl w:val="EBCA3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C261E5"/>
    <w:multiLevelType w:val="multilevel"/>
    <w:tmpl w:val="A4F4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68157B"/>
    <w:multiLevelType w:val="multilevel"/>
    <w:tmpl w:val="A6F81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8D67C0B"/>
    <w:multiLevelType w:val="multilevel"/>
    <w:tmpl w:val="FD206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8"/>
  </w:num>
  <w:num w:numId="8">
    <w:abstractNumId w:val="6"/>
  </w:num>
  <w:num w:numId="9">
    <w:abstractNumId w:val="1"/>
  </w:num>
  <w:num w:numId="10">
    <w:abstractNumId w:val="1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08B"/>
    <w:rsid w:val="00937BCF"/>
    <w:rsid w:val="0095108B"/>
    <w:rsid w:val="00C6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812A"/>
  <w15:chartTrackingRefBased/>
  <w15:docId w15:val="{FE168296-3C4A-4467-A04B-502DA73A0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108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510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octopus.cbr.su.se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ithub.com/benderb1/rosettagpcr" TargetMode="External"/><Relationship Id="rId5" Type="http://schemas.openxmlformats.org/officeDocument/2006/relationships/hyperlink" Target="http://www.rosettagpcr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2</Words>
  <Characters>5715</Characters>
  <Application>Microsoft Office Word</Application>
  <DocSecurity>0</DocSecurity>
  <Lines>47</Lines>
  <Paragraphs>13</Paragraphs>
  <ScaleCrop>false</ScaleCrop>
  <Company/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ender</dc:creator>
  <cp:keywords/>
  <dc:description/>
  <cp:lastModifiedBy>Brian Bender</cp:lastModifiedBy>
  <cp:revision>1</cp:revision>
  <dcterms:created xsi:type="dcterms:W3CDTF">2020-10-07T16:05:00Z</dcterms:created>
  <dcterms:modified xsi:type="dcterms:W3CDTF">2020-10-07T16:06:00Z</dcterms:modified>
</cp:coreProperties>
</file>